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C0F7A" w14:textId="77777777" w:rsidR="00186B08" w:rsidRPr="00557270" w:rsidRDefault="00186B08" w:rsidP="00186B08">
      <w:pPr>
        <w:spacing w:after="200" w:line="24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1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Antibacterial activity of the compound extracted with different solvents from</w:t>
      </w:r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 xml:space="preserve"> S. </w:t>
      </w:r>
      <w:proofErr w:type="spellStart"/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thinghirensis</w:t>
      </w:r>
      <w:proofErr w:type="spellEnd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WAE1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Style w:val="GridTable4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3946"/>
        <w:gridCol w:w="3216"/>
      </w:tblGrid>
      <w:tr w:rsidR="00186B08" w:rsidRPr="00557270" w14:paraId="3A5A9907" w14:textId="77777777" w:rsidTr="00F6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FAB946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Solvent</w:t>
            </w:r>
          </w:p>
        </w:tc>
        <w:tc>
          <w:tcPr>
            <w:tcW w:w="21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A2994E" w14:textId="77777777" w:rsidR="00186B08" w:rsidRPr="00683866" w:rsidRDefault="00186B08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Yield of crude extract (mg)</w:t>
            </w:r>
          </w:p>
        </w:tc>
        <w:tc>
          <w:tcPr>
            <w:tcW w:w="1721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E02E3D" w14:textId="77777777" w:rsidR="00186B08" w:rsidRPr="00683866" w:rsidRDefault="00186B08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Inhibition Zone (mm)</w:t>
            </w:r>
          </w:p>
        </w:tc>
      </w:tr>
      <w:tr w:rsidR="00186B08" w:rsidRPr="00557270" w14:paraId="709E65DB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40AD643B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bookmarkStart w:id="0" w:name="_Hlk139725183"/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Acetone</w:t>
            </w:r>
          </w:p>
        </w:tc>
        <w:tc>
          <w:tcPr>
            <w:tcW w:w="2110" w:type="pct"/>
            <w:shd w:val="clear" w:color="auto" w:fill="FFFFFF" w:themeFill="background1"/>
          </w:tcPr>
          <w:p w14:paraId="56EAF83C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210</w:t>
            </w:r>
          </w:p>
        </w:tc>
        <w:tc>
          <w:tcPr>
            <w:tcW w:w="1721" w:type="pct"/>
            <w:shd w:val="clear" w:color="auto" w:fill="FFFFFF" w:themeFill="background1"/>
          </w:tcPr>
          <w:p w14:paraId="0F41F69C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21.41 ± 0.15</w:t>
            </w:r>
          </w:p>
        </w:tc>
      </w:tr>
      <w:tr w:rsidR="00186B08" w:rsidRPr="00557270" w14:paraId="56DFA523" w14:textId="77777777" w:rsidTr="00F64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07B682B1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Chloroform</w:t>
            </w:r>
          </w:p>
        </w:tc>
        <w:tc>
          <w:tcPr>
            <w:tcW w:w="2110" w:type="pct"/>
            <w:shd w:val="clear" w:color="auto" w:fill="FFFFFF" w:themeFill="background1"/>
          </w:tcPr>
          <w:p w14:paraId="7FC064CA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721" w:type="pct"/>
            <w:shd w:val="clear" w:color="auto" w:fill="FFFFFF" w:themeFill="background1"/>
          </w:tcPr>
          <w:p w14:paraId="12E784D5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11.72 ± 0.45</w:t>
            </w:r>
          </w:p>
        </w:tc>
      </w:tr>
      <w:tr w:rsidR="00186B08" w:rsidRPr="00557270" w14:paraId="231E9687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5CCF0DAC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Ethyl acetate</w:t>
            </w:r>
          </w:p>
        </w:tc>
        <w:tc>
          <w:tcPr>
            <w:tcW w:w="2110" w:type="pct"/>
            <w:shd w:val="clear" w:color="auto" w:fill="FFFFFF" w:themeFill="background1"/>
          </w:tcPr>
          <w:p w14:paraId="0E4C7726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840</w:t>
            </w:r>
          </w:p>
        </w:tc>
        <w:tc>
          <w:tcPr>
            <w:tcW w:w="1721" w:type="pct"/>
            <w:shd w:val="clear" w:color="auto" w:fill="FFFFFF" w:themeFill="background1"/>
          </w:tcPr>
          <w:p w14:paraId="2683A35B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34.85 ± 0.71</w:t>
            </w:r>
          </w:p>
        </w:tc>
      </w:tr>
      <w:tr w:rsidR="00186B08" w:rsidRPr="00557270" w14:paraId="003CEED4" w14:textId="77777777" w:rsidTr="00F64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678182EC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Methanol</w:t>
            </w:r>
          </w:p>
        </w:tc>
        <w:tc>
          <w:tcPr>
            <w:tcW w:w="2110" w:type="pct"/>
            <w:shd w:val="clear" w:color="auto" w:fill="FFFFFF" w:themeFill="background1"/>
          </w:tcPr>
          <w:p w14:paraId="6E887551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1721" w:type="pct"/>
            <w:shd w:val="clear" w:color="auto" w:fill="FFFFFF" w:themeFill="background1"/>
          </w:tcPr>
          <w:p w14:paraId="04099F9D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27.45 ± 0.11</w:t>
            </w:r>
          </w:p>
        </w:tc>
      </w:tr>
      <w:tr w:rsidR="00186B08" w:rsidRPr="00557270" w14:paraId="0501FE7F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3CA2F59C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n-Butanol</w:t>
            </w:r>
          </w:p>
        </w:tc>
        <w:tc>
          <w:tcPr>
            <w:tcW w:w="2110" w:type="pct"/>
            <w:shd w:val="clear" w:color="auto" w:fill="FFFFFF" w:themeFill="background1"/>
          </w:tcPr>
          <w:p w14:paraId="52B53D29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721" w:type="pct"/>
            <w:shd w:val="clear" w:color="auto" w:fill="FFFFFF" w:themeFill="background1"/>
          </w:tcPr>
          <w:p w14:paraId="0DF82DCE" w14:textId="77777777" w:rsidR="00186B08" w:rsidRPr="00557270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18.57 ± 0.29</w:t>
            </w:r>
          </w:p>
        </w:tc>
      </w:tr>
      <w:tr w:rsidR="00186B08" w:rsidRPr="00557270" w14:paraId="2F69F979" w14:textId="77777777" w:rsidTr="00F64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pct"/>
            <w:shd w:val="clear" w:color="auto" w:fill="FFFFFF" w:themeFill="background1"/>
          </w:tcPr>
          <w:p w14:paraId="388D0CA1" w14:textId="77777777" w:rsidR="00186B08" w:rsidRPr="00683866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683866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n-Hexane</w:t>
            </w:r>
          </w:p>
        </w:tc>
        <w:tc>
          <w:tcPr>
            <w:tcW w:w="2110" w:type="pct"/>
            <w:shd w:val="clear" w:color="auto" w:fill="FFFFFF" w:themeFill="background1"/>
          </w:tcPr>
          <w:p w14:paraId="162A42B3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721" w:type="pct"/>
            <w:shd w:val="clear" w:color="auto" w:fill="FFFFFF" w:themeFill="background1"/>
          </w:tcPr>
          <w:p w14:paraId="6E4D8811" w14:textId="77777777" w:rsidR="00186B08" w:rsidRPr="00557270" w:rsidRDefault="00186B08" w:rsidP="00F647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16.32 ± 0.32</w:t>
            </w:r>
          </w:p>
        </w:tc>
      </w:tr>
      <w:bookmarkEnd w:id="0"/>
    </w:tbl>
    <w:p w14:paraId="0628E815" w14:textId="77777777" w:rsidR="00343F0F" w:rsidRDefault="00343F0F"/>
    <w:p w14:paraId="444A881A" w14:textId="77777777" w:rsidR="00186B08" w:rsidRPr="00557270" w:rsidRDefault="00186B08" w:rsidP="00186B08">
      <w:pPr>
        <w:spacing w:after="20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bookmarkStart w:id="1" w:name="_Hlk158131810"/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Antibacterial activity of the crude extract’s purified spots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Style w:val="GridTable4-Accent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83"/>
        <w:gridCol w:w="1655"/>
        <w:gridCol w:w="1406"/>
        <w:gridCol w:w="1406"/>
      </w:tblGrid>
      <w:tr w:rsidR="00186B08" w:rsidRPr="00557270" w14:paraId="6306435A" w14:textId="77777777" w:rsidTr="00F6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bookmarkEnd w:id="1"/>
          <w:p w14:paraId="7A543657" w14:textId="77777777" w:rsidR="00186B08" w:rsidRPr="00557270" w:rsidRDefault="00186B08" w:rsidP="00F647C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ots (R</w:t>
            </w: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</w:rPr>
              <w:t>f</w:t>
            </w: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value)</w:t>
            </w:r>
          </w:p>
        </w:tc>
        <w:tc>
          <w:tcPr>
            <w:tcW w:w="88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BB5B333" w14:textId="77777777" w:rsidR="00186B08" w:rsidRPr="00557270" w:rsidRDefault="00186B08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4A86E4A" w14:textId="77777777" w:rsidR="00186B08" w:rsidRPr="00557270" w:rsidRDefault="00186B08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75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C9BE0A7" w14:textId="77777777" w:rsidR="00186B08" w:rsidRPr="00557270" w:rsidRDefault="00186B08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2</w:t>
            </w:r>
          </w:p>
        </w:tc>
      </w:tr>
      <w:tr w:rsidR="00186B08" w:rsidRPr="00557270" w14:paraId="3E818C19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shd w:val="clear" w:color="auto" w:fill="FFFFFF" w:themeFill="background1"/>
            <w:hideMark/>
          </w:tcPr>
          <w:p w14:paraId="0252C7FD" w14:textId="77777777" w:rsidR="00186B08" w:rsidRPr="00363817" w:rsidRDefault="00186B08" w:rsidP="00F647CA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363817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20"/>
                <w:szCs w:val="20"/>
              </w:rPr>
              <w:t>Inhibition Zone (mm)</w:t>
            </w:r>
          </w:p>
        </w:tc>
        <w:tc>
          <w:tcPr>
            <w:tcW w:w="885" w:type="pct"/>
            <w:shd w:val="clear" w:color="auto" w:fill="FFFFFF" w:themeFill="background1"/>
            <w:hideMark/>
          </w:tcPr>
          <w:p w14:paraId="3CCEE4CA" w14:textId="77777777" w:rsidR="00186B08" w:rsidRPr="00363817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6381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752" w:type="pct"/>
            <w:shd w:val="clear" w:color="auto" w:fill="FFFFFF" w:themeFill="background1"/>
            <w:hideMark/>
          </w:tcPr>
          <w:p w14:paraId="682BF5D8" w14:textId="77777777" w:rsidR="00186B08" w:rsidRPr="00363817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6381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52" w:type="pct"/>
            <w:shd w:val="clear" w:color="auto" w:fill="FFFFFF" w:themeFill="background1"/>
            <w:hideMark/>
          </w:tcPr>
          <w:p w14:paraId="798355DA" w14:textId="77777777" w:rsidR="00186B08" w:rsidRPr="00363817" w:rsidRDefault="00186B08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6381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14:paraId="0EA30BD1" w14:textId="77777777" w:rsidR="00186B08" w:rsidRDefault="00186B08"/>
    <w:p w14:paraId="59494667" w14:textId="77777777" w:rsidR="0043190F" w:rsidRPr="00557270" w:rsidRDefault="0043190F" w:rsidP="0043190F">
      <w:pPr>
        <w:spacing w:after="200" w:line="24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bookmarkStart w:id="2" w:name="_Hlk158131848"/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3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Antibacterial activity of the column fractions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Style w:val="ListTable3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574"/>
        <w:gridCol w:w="575"/>
        <w:gridCol w:w="576"/>
        <w:gridCol w:w="576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</w:tblGrid>
      <w:tr w:rsidR="0043190F" w:rsidRPr="00557270" w14:paraId="084D3CFF" w14:textId="77777777" w:rsidTr="00F6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1" w:type="dxa"/>
            <w:tcBorders>
              <w:bottom w:val="none" w:sz="0" w:space="0" w:color="auto"/>
              <w:right w:val="none" w:sz="0" w:space="0" w:color="auto"/>
            </w:tcBorders>
          </w:tcPr>
          <w:bookmarkEnd w:id="2"/>
          <w:p w14:paraId="6B1EBC33" w14:textId="77777777" w:rsidR="0043190F" w:rsidRPr="00363817" w:rsidRDefault="0043190F" w:rsidP="00F647CA">
            <w:pPr>
              <w:spacing w:after="2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Fractions</w:t>
            </w:r>
          </w:p>
        </w:tc>
        <w:tc>
          <w:tcPr>
            <w:tcW w:w="574" w:type="dxa"/>
          </w:tcPr>
          <w:p w14:paraId="1526E81E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</w:t>
            </w:r>
          </w:p>
        </w:tc>
        <w:tc>
          <w:tcPr>
            <w:tcW w:w="575" w:type="dxa"/>
          </w:tcPr>
          <w:p w14:paraId="10A3767B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2</w:t>
            </w:r>
          </w:p>
        </w:tc>
        <w:tc>
          <w:tcPr>
            <w:tcW w:w="576" w:type="dxa"/>
          </w:tcPr>
          <w:p w14:paraId="6A050D45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3</w:t>
            </w:r>
          </w:p>
        </w:tc>
        <w:tc>
          <w:tcPr>
            <w:tcW w:w="576" w:type="dxa"/>
          </w:tcPr>
          <w:p w14:paraId="5EDAFFEF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4</w:t>
            </w:r>
          </w:p>
        </w:tc>
        <w:tc>
          <w:tcPr>
            <w:tcW w:w="575" w:type="dxa"/>
          </w:tcPr>
          <w:p w14:paraId="129954EF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5</w:t>
            </w:r>
          </w:p>
        </w:tc>
        <w:tc>
          <w:tcPr>
            <w:tcW w:w="575" w:type="dxa"/>
          </w:tcPr>
          <w:p w14:paraId="1F5C17E3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6</w:t>
            </w:r>
          </w:p>
        </w:tc>
        <w:tc>
          <w:tcPr>
            <w:tcW w:w="575" w:type="dxa"/>
          </w:tcPr>
          <w:p w14:paraId="2B0D28BF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7</w:t>
            </w:r>
          </w:p>
        </w:tc>
        <w:tc>
          <w:tcPr>
            <w:tcW w:w="575" w:type="dxa"/>
          </w:tcPr>
          <w:p w14:paraId="32E0F397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8</w:t>
            </w:r>
          </w:p>
        </w:tc>
        <w:tc>
          <w:tcPr>
            <w:tcW w:w="575" w:type="dxa"/>
          </w:tcPr>
          <w:p w14:paraId="7AEDB747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9</w:t>
            </w:r>
          </w:p>
        </w:tc>
        <w:tc>
          <w:tcPr>
            <w:tcW w:w="575" w:type="dxa"/>
          </w:tcPr>
          <w:p w14:paraId="0C9D0D51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0</w:t>
            </w:r>
          </w:p>
        </w:tc>
        <w:tc>
          <w:tcPr>
            <w:tcW w:w="575" w:type="dxa"/>
          </w:tcPr>
          <w:p w14:paraId="00148CE9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1</w:t>
            </w:r>
          </w:p>
        </w:tc>
        <w:tc>
          <w:tcPr>
            <w:tcW w:w="575" w:type="dxa"/>
          </w:tcPr>
          <w:p w14:paraId="2F6E67C4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2</w:t>
            </w:r>
          </w:p>
        </w:tc>
        <w:tc>
          <w:tcPr>
            <w:tcW w:w="575" w:type="dxa"/>
          </w:tcPr>
          <w:p w14:paraId="398F889F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3</w:t>
            </w:r>
          </w:p>
        </w:tc>
        <w:tc>
          <w:tcPr>
            <w:tcW w:w="575" w:type="dxa"/>
          </w:tcPr>
          <w:p w14:paraId="527908A3" w14:textId="77777777" w:rsidR="0043190F" w:rsidRPr="00363817" w:rsidRDefault="0043190F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363817">
              <w:rPr>
                <w:rFonts w:asciiTheme="majorBidi" w:hAnsiTheme="majorBidi" w:cstheme="majorBidi"/>
                <w:color w:val="auto"/>
                <w:sz w:val="20"/>
                <w:szCs w:val="20"/>
              </w:rPr>
              <w:t>14</w:t>
            </w:r>
          </w:p>
        </w:tc>
      </w:tr>
      <w:tr w:rsidR="0043190F" w:rsidRPr="00557270" w14:paraId="03A47631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1629A5B5" w14:textId="77777777" w:rsidR="0043190F" w:rsidRPr="00557270" w:rsidRDefault="0043190F" w:rsidP="00F647CA">
            <w:pPr>
              <w:spacing w:after="2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eastAsia="Times New Roman" w:hAnsiTheme="majorBidi" w:cstheme="majorBidi"/>
                <w:sz w:val="20"/>
                <w:szCs w:val="20"/>
              </w:rPr>
              <w:t>inhibition Zone (mm)</w:t>
            </w:r>
          </w:p>
        </w:tc>
        <w:tc>
          <w:tcPr>
            <w:tcW w:w="574" w:type="dxa"/>
            <w:tcBorders>
              <w:top w:val="none" w:sz="0" w:space="0" w:color="auto"/>
              <w:bottom w:val="none" w:sz="0" w:space="0" w:color="auto"/>
            </w:tcBorders>
          </w:tcPr>
          <w:p w14:paraId="56C6C487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226E5C97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one" w:sz="0" w:space="0" w:color="auto"/>
              <w:bottom w:val="none" w:sz="0" w:space="0" w:color="auto"/>
            </w:tcBorders>
          </w:tcPr>
          <w:p w14:paraId="7EE2D5C2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>
              <w:top w:val="none" w:sz="0" w:space="0" w:color="auto"/>
              <w:bottom w:val="none" w:sz="0" w:space="0" w:color="auto"/>
            </w:tcBorders>
          </w:tcPr>
          <w:p w14:paraId="5F2F6990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38F19D58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282DFF41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07A622A1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0B8B2EF1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75948CB8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5EE75F62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6D432C35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4503E5E3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41972063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</w:tcPr>
          <w:p w14:paraId="5DC25785" w14:textId="77777777" w:rsidR="0043190F" w:rsidRPr="00557270" w:rsidRDefault="0043190F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557270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</w:tbl>
    <w:p w14:paraId="4A8F318D" w14:textId="77777777" w:rsidR="00262317" w:rsidRDefault="00262317" w:rsidP="00262317">
      <w:pPr>
        <w:spacing w:after="20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bookmarkStart w:id="3" w:name="_Hlk158132019"/>
    </w:p>
    <w:p w14:paraId="2728F67B" w14:textId="02B73C41" w:rsidR="00262317" w:rsidRPr="00D0662E" w:rsidRDefault="00262317" w:rsidP="00262317">
      <w:pPr>
        <w:spacing w:after="200" w:line="24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4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Sensitivity of </w:t>
      </w:r>
      <w:bookmarkStart w:id="4" w:name="_Hlk141028487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antibiotics </w:t>
      </w:r>
      <w:bookmarkStart w:id="5" w:name="_Hlk141028499"/>
      <w:bookmarkEnd w:id="4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against </w:t>
      </w:r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S. pneumoniae</w:t>
      </w:r>
      <w:bookmarkEnd w:id="5"/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297"/>
        <w:gridCol w:w="1628"/>
        <w:gridCol w:w="1563"/>
        <w:gridCol w:w="1764"/>
        <w:gridCol w:w="1843"/>
      </w:tblGrid>
      <w:tr w:rsidR="00262317" w:rsidRPr="00557270" w14:paraId="38C061E9" w14:textId="77777777" w:rsidTr="00F6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84A1F3" w14:textId="77777777" w:rsidR="00262317" w:rsidRPr="001432F3" w:rsidRDefault="00262317" w:rsidP="00F647CA">
            <w:pPr>
              <w:spacing w:after="20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Antibiotic group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45DC3E" w14:textId="77777777" w:rsidR="00262317" w:rsidRPr="001432F3" w:rsidRDefault="00262317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Β-lacta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1EFEC1" w14:textId="77777777" w:rsidR="00262317" w:rsidRPr="001432F3" w:rsidRDefault="00262317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Cephalospori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7200FD9" w14:textId="77777777" w:rsidR="00262317" w:rsidRPr="001432F3" w:rsidRDefault="00262317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Tetracyclin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0CDA97" w14:textId="77777777" w:rsidR="00262317" w:rsidRPr="001432F3" w:rsidRDefault="00262317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Aminoglycosid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2A95C4" w14:textId="77777777" w:rsidR="00262317" w:rsidRPr="001432F3" w:rsidRDefault="00262317" w:rsidP="00F647CA">
            <w:pPr>
              <w:spacing w:after="2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</w:pPr>
            <w:r w:rsidRPr="001432F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</w:rPr>
              <w:t>Fluoroquinolone</w:t>
            </w:r>
          </w:p>
        </w:tc>
      </w:tr>
      <w:tr w:rsidR="00262317" w:rsidRPr="00557270" w14:paraId="6F6EE23B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6A6A6" w:themeFill="background1" w:themeFillShade="A6"/>
          </w:tcPr>
          <w:p w14:paraId="4778FC17" w14:textId="77777777" w:rsidR="00262317" w:rsidRPr="00A626D4" w:rsidRDefault="00262317" w:rsidP="00F647CA">
            <w:pPr>
              <w:spacing w:after="20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Type of antibiotic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76BCD09" w14:textId="77777777" w:rsidR="00262317" w:rsidRPr="00A626D4" w:rsidRDefault="00262317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nicillin (10 µg/mL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4DA57B1B" w14:textId="77777777" w:rsidR="00262317" w:rsidRPr="00A626D4" w:rsidRDefault="00262317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efalexin (30 µg/mL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6070946C" w14:textId="77777777" w:rsidR="00262317" w:rsidRPr="00A626D4" w:rsidRDefault="00262317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tracycline (10 µg/mL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59FAD65D" w14:textId="77777777" w:rsidR="00262317" w:rsidRPr="00A626D4" w:rsidRDefault="00262317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6" w:name="_Hlk124171608"/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Kanamycin </w:t>
            </w:r>
            <w:bookmarkEnd w:id="6"/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10 µg /mL)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14:paraId="06FE938B" w14:textId="77777777" w:rsidR="00262317" w:rsidRPr="00A626D4" w:rsidRDefault="00262317" w:rsidP="00F647CA">
            <w:pPr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evofloxacin (15 µg /mL)</w:t>
            </w:r>
          </w:p>
        </w:tc>
      </w:tr>
      <w:tr w:rsidR="00262317" w:rsidRPr="00557270" w14:paraId="3EDFC9E8" w14:textId="77777777" w:rsidTr="00F647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BE9EE1E" w14:textId="77777777" w:rsidR="00262317" w:rsidRPr="00A626D4" w:rsidRDefault="00262317" w:rsidP="00F647CA">
            <w:pPr>
              <w:spacing w:after="200"/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shd w:val="clear" w:color="auto" w:fill="FFFFFF" w:themeFill="background1"/>
          </w:tcPr>
          <w:p w14:paraId="2860B1F7" w14:textId="77777777" w:rsidR="00262317" w:rsidRPr="00A626D4" w:rsidRDefault="00262317" w:rsidP="00F647C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</w:tcPr>
          <w:p w14:paraId="20982BFF" w14:textId="77777777" w:rsidR="00262317" w:rsidRPr="00A626D4" w:rsidRDefault="00262317" w:rsidP="00F647C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8DC9242" w14:textId="77777777" w:rsidR="00262317" w:rsidRPr="00A626D4" w:rsidRDefault="00262317" w:rsidP="00F647C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FFFFFF" w:themeFill="background1"/>
          </w:tcPr>
          <w:p w14:paraId="10E39F6F" w14:textId="77777777" w:rsidR="00262317" w:rsidRPr="00A626D4" w:rsidRDefault="00262317" w:rsidP="00F647C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0" w:type="auto"/>
            <w:shd w:val="clear" w:color="auto" w:fill="FFFFFF" w:themeFill="background1"/>
          </w:tcPr>
          <w:p w14:paraId="0768144F" w14:textId="77777777" w:rsidR="00262317" w:rsidRPr="00A626D4" w:rsidRDefault="00262317" w:rsidP="00F647CA">
            <w:pPr>
              <w:spacing w:after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A626D4">
              <w:rPr>
                <w:rFonts w:asciiTheme="majorBidi" w:eastAsia="Times New Roman" w:hAnsiTheme="majorBidi" w:cstheme="majorBidi"/>
                <w:sz w:val="20"/>
                <w:szCs w:val="20"/>
              </w:rPr>
              <w:t>S</w:t>
            </w:r>
          </w:p>
        </w:tc>
      </w:tr>
    </w:tbl>
    <w:p w14:paraId="2A518D65" w14:textId="77777777" w:rsidR="00262317" w:rsidRPr="00557270" w:rsidRDefault="00262317" w:rsidP="00262317">
      <w:pPr>
        <w:spacing w:after="20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S: susceptible; R: resistance</w:t>
      </w:r>
    </w:p>
    <w:p w14:paraId="1D98FAD9" w14:textId="77777777" w:rsidR="004D3D21" w:rsidRDefault="004D3D21" w:rsidP="004D3D21">
      <w:pPr>
        <w:spacing w:after="20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bookmarkStart w:id="7" w:name="_Hlk158132045"/>
      <w:bookmarkEnd w:id="3"/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5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The MICs of susceptible antibiotics</w:t>
      </w:r>
      <w:bookmarkStart w:id="8" w:name="_Hlk139665086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, quercetin</w:t>
      </w:r>
      <w:bookmarkEnd w:id="8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and QCX compounds</w:t>
      </w:r>
      <w:bookmarkEnd w:id="7"/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Style w:val="GridTable4-Accent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921"/>
        <w:gridCol w:w="1154"/>
        <w:gridCol w:w="1184"/>
        <w:gridCol w:w="969"/>
        <w:gridCol w:w="666"/>
        <w:gridCol w:w="666"/>
        <w:gridCol w:w="666"/>
        <w:gridCol w:w="666"/>
        <w:gridCol w:w="666"/>
        <w:gridCol w:w="666"/>
      </w:tblGrid>
      <w:tr w:rsidR="004D3D21" w:rsidRPr="00557270" w14:paraId="75D10F45" w14:textId="77777777" w:rsidTr="00F647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0DC1ACC" w14:textId="77777777" w:rsidR="004D3D21" w:rsidRPr="00B10DE0" w:rsidRDefault="004D3D21" w:rsidP="00F647C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Compound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66FCADEB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Penicilli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06A8F7DA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Tetracyclin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1B3913C1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Levofloxaci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7B7975F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5937038F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E905C18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329C1B5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3F9376A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ACF9E53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79F98E32" w14:textId="77777777" w:rsidR="004D3D21" w:rsidRPr="00B10DE0" w:rsidRDefault="004D3D21" w:rsidP="00F647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QCX-6</w:t>
            </w:r>
          </w:p>
        </w:tc>
      </w:tr>
      <w:tr w:rsidR="004D3D21" w:rsidRPr="00557270" w14:paraId="5CA4094D" w14:textId="77777777" w:rsidTr="00F647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043B4B0" w14:textId="77777777" w:rsidR="004D3D21" w:rsidRPr="00B10DE0" w:rsidRDefault="004D3D21" w:rsidP="00F647CA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MIC (µg/m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77B00E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AAA0D7C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8D42664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DD183B9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8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9B72F4B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9E170E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E74084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A2C5EA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8FAA88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18DEC04" w14:textId="77777777" w:rsidR="004D3D21" w:rsidRPr="00B10DE0" w:rsidRDefault="004D3D21" w:rsidP="00F647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B10DE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</w:t>
            </w:r>
          </w:p>
        </w:tc>
      </w:tr>
    </w:tbl>
    <w:p w14:paraId="16C1A32E" w14:textId="77777777" w:rsidR="00186B08" w:rsidRDefault="00186B08"/>
    <w:p w14:paraId="214EBF2C" w14:textId="77777777" w:rsidR="00F24BA4" w:rsidRPr="00A51667" w:rsidRDefault="00F24BA4" w:rsidP="00F24BA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51667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Legends</w:t>
      </w:r>
    </w:p>
    <w:p w14:paraId="7E525B8A" w14:textId="77777777" w:rsidR="00F24BA4" w:rsidRPr="00557270" w:rsidRDefault="00F24BA4" w:rsidP="00F24BA4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1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Antibacterial activity of the compound extracted with different solvents from</w:t>
      </w:r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 xml:space="preserve"> S. </w:t>
      </w:r>
      <w:proofErr w:type="spellStart"/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thinghirensis</w:t>
      </w:r>
      <w:proofErr w:type="spellEnd"/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WAE1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p w14:paraId="388EB5D8" w14:textId="77777777" w:rsidR="00F24BA4" w:rsidRPr="00557270" w:rsidRDefault="00F24BA4" w:rsidP="00F24BA4">
      <w:pPr>
        <w:spacing w:after="0" w:line="24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Antibacterial activity of the crude extract’s purified spots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p w14:paraId="55E2EAEC" w14:textId="77777777" w:rsidR="00F24BA4" w:rsidRPr="00557270" w:rsidRDefault="00F24BA4" w:rsidP="00F24BA4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3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Antibacterial activity of the column fractions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p w14:paraId="7D5B3633" w14:textId="77777777" w:rsidR="00F24BA4" w:rsidRPr="00557270" w:rsidRDefault="00F24BA4" w:rsidP="00F24BA4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4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Sensitivity of antibiotics against </w:t>
      </w:r>
      <w:r w:rsidRPr="00557270"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S. pneumoniae</w:t>
      </w:r>
      <w:r>
        <w:rPr>
          <w:rFonts w:asciiTheme="majorBidi" w:eastAsia="Times New Roman" w:hAnsiTheme="majorBidi" w:cstheme="majorBidi"/>
          <w:i/>
          <w:iCs/>
          <w:sz w:val="20"/>
          <w:szCs w:val="20"/>
          <w:lang w:val="en-US"/>
        </w:rPr>
        <w:t>.</w:t>
      </w:r>
    </w:p>
    <w:p w14:paraId="2F3B33E5" w14:textId="77777777" w:rsidR="00F24BA4" w:rsidRDefault="00F24BA4" w:rsidP="00F24BA4">
      <w:pPr>
        <w:spacing w:after="0" w:line="240" w:lineRule="auto"/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</w:pP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Table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S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5</w:t>
      </w:r>
      <w:r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>.</w:t>
      </w:r>
      <w:r w:rsidRPr="00557270">
        <w:rPr>
          <w:rFonts w:asciiTheme="majorBidi" w:eastAsia="Times New Roman" w:hAnsiTheme="majorBidi" w:cstheme="majorBidi"/>
          <w:b/>
          <w:bCs/>
          <w:sz w:val="20"/>
          <w:szCs w:val="20"/>
          <w:lang w:val="en-US"/>
        </w:rPr>
        <w:t xml:space="preserve"> </w:t>
      </w:r>
      <w:r w:rsidRPr="00557270">
        <w:rPr>
          <w:rFonts w:asciiTheme="majorBidi" w:eastAsia="Times New Roman" w:hAnsiTheme="majorBidi" w:cstheme="majorBidi"/>
          <w:sz w:val="20"/>
          <w:szCs w:val="20"/>
          <w:lang w:val="en-US"/>
        </w:rPr>
        <w:t>The MICs of susceptible antibiotics, quercetin and QCX compounds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p w14:paraId="1A2AFDAB" w14:textId="77777777" w:rsidR="00F24BA4" w:rsidRPr="00F24BA4" w:rsidRDefault="00F24BA4">
      <w:pPr>
        <w:rPr>
          <w:lang w:val="en-US"/>
        </w:rPr>
      </w:pPr>
    </w:p>
    <w:sectPr w:rsidR="00F24BA4" w:rsidRPr="00F24B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D14"/>
    <w:rsid w:val="00142DF1"/>
    <w:rsid w:val="00186B08"/>
    <w:rsid w:val="00262317"/>
    <w:rsid w:val="00343F0F"/>
    <w:rsid w:val="0043190F"/>
    <w:rsid w:val="004D3D21"/>
    <w:rsid w:val="005B6D14"/>
    <w:rsid w:val="0071656E"/>
    <w:rsid w:val="00A52B31"/>
    <w:rsid w:val="00A537BB"/>
    <w:rsid w:val="00EE3A14"/>
    <w:rsid w:val="00F2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0A9812C"/>
  <w15:chartTrackingRefBased/>
  <w15:docId w15:val="{C1D62401-8177-4103-A9B5-BB7001B0D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B0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D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D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D1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D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D1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D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D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D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D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D1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D1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D1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D1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D1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B6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D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B6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D14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B6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D14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5B6D1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D1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D1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D14"/>
    <w:rPr>
      <w:b/>
      <w:bCs/>
      <w:smallCaps/>
      <w:color w:val="2E74B5" w:themeColor="accent1" w:themeShade="BF"/>
      <w:spacing w:val="5"/>
    </w:rPr>
  </w:style>
  <w:style w:type="table" w:styleId="GridTable4-Accent3">
    <w:name w:val="Grid Table 4 Accent 3"/>
    <w:basedOn w:val="TableNormal"/>
    <w:uiPriority w:val="49"/>
    <w:rsid w:val="00186B0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43190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59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lam</dc:creator>
  <cp:keywords/>
  <dc:description/>
  <cp:lastModifiedBy>Eslam</cp:lastModifiedBy>
  <cp:revision>4</cp:revision>
  <dcterms:created xsi:type="dcterms:W3CDTF">2024-05-03T08:52:00Z</dcterms:created>
  <dcterms:modified xsi:type="dcterms:W3CDTF">2024-05-1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7b20466e5895c7878ea491262c73dd01184dfeb9cc928f2116a78891f3907</vt:lpwstr>
  </property>
</Properties>
</file>